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982077" w14:textId="1BD156A9" w:rsidR="00C566C4" w:rsidRDefault="00750A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</w:t>
      </w:r>
      <w:r w:rsidR="00C566C4" w:rsidRPr="00C566C4">
        <w:rPr>
          <w:rFonts w:ascii="Times New Roman" w:hAnsi="Times New Roman" w:cs="Times New Roman"/>
        </w:rPr>
        <w:t>able 1. Characteristics of patients</w:t>
      </w:r>
      <w:r>
        <w:rPr>
          <w:rFonts w:ascii="Times New Roman" w:hAnsi="Times New Roman" w:cs="Times New Roman"/>
          <w:sz w:val="22"/>
        </w:rPr>
        <w:t xml:space="preserve"> based on regimen</w:t>
      </w:r>
      <w:r w:rsidR="00842B72">
        <w:rPr>
          <w:rFonts w:ascii="Times New Roman" w:hAnsi="Times New Roman" w:cs="Times New Roman"/>
          <w:sz w:val="22"/>
        </w:rPr>
        <w:t xml:space="preserve"> frequency</w:t>
      </w:r>
      <w:r>
        <w:rPr>
          <w:rFonts w:ascii="Times New Roman" w:hAnsi="Times New Roman" w:cs="Times New Roman"/>
          <w:sz w:val="22"/>
        </w:rPr>
        <w:t xml:space="preserve"> for each histology type</w:t>
      </w:r>
    </w:p>
    <w:tbl>
      <w:tblPr>
        <w:tblW w:w="87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2"/>
        <w:gridCol w:w="1370"/>
        <w:gridCol w:w="1421"/>
        <w:gridCol w:w="709"/>
        <w:gridCol w:w="1330"/>
        <w:gridCol w:w="1221"/>
        <w:gridCol w:w="709"/>
      </w:tblGrid>
      <w:tr w:rsidR="0024503A" w:rsidRPr="0024503A" w14:paraId="3B6E297B" w14:textId="77777777" w:rsidTr="00750AF3">
        <w:trPr>
          <w:trHeight w:val="360"/>
        </w:trPr>
        <w:tc>
          <w:tcPr>
            <w:tcW w:w="202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B718EBF" w14:textId="77777777" w:rsidR="0024503A" w:rsidRPr="0024503A" w:rsidRDefault="0024503A" w:rsidP="00245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5E7E1B83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DC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6F26089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CC</w:t>
            </w:r>
          </w:p>
        </w:tc>
      </w:tr>
      <w:tr w:rsidR="0024503A" w:rsidRPr="0024503A" w14:paraId="64237C80" w14:textId="77777777" w:rsidTr="00750AF3">
        <w:trPr>
          <w:trHeight w:val="915"/>
        </w:trPr>
        <w:tc>
          <w:tcPr>
            <w:tcW w:w="20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C3A38FD" w14:textId="77777777" w:rsidR="0024503A" w:rsidRPr="0024503A" w:rsidRDefault="0024503A" w:rsidP="00245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0A90B91" w14:textId="23E52A69" w:rsidR="0024503A" w:rsidRPr="0024503A" w:rsidRDefault="0024503A" w:rsidP="0024503A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DDP</w:t>
            </w:r>
            <w:r w:rsidRPr="0024503A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2"/>
              </w:rPr>
              <w:t>＋</w:t>
            </w: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EM </w:t>
            </w: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19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02D825B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BDCA</w:t>
            </w:r>
            <w:r w:rsidRPr="0024503A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2"/>
              </w:rPr>
              <w:t>＋</w:t>
            </w: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X</w:t>
            </w: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1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CEEBE3D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E051A8D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BDCA</w:t>
            </w:r>
            <w:r w:rsidRPr="0024503A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2"/>
              </w:rPr>
              <w:t>＋</w:t>
            </w: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b-PTX</w:t>
            </w: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25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4D87EBF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BDCA</w:t>
            </w:r>
            <w:r w:rsidRPr="0024503A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2"/>
              </w:rPr>
              <w:t>＋</w:t>
            </w: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X</w:t>
            </w: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2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083320A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750AF3" w:rsidRPr="0024503A" w14:paraId="61A01052" w14:textId="77777777" w:rsidTr="00750AF3">
        <w:trPr>
          <w:trHeight w:val="353"/>
        </w:trPr>
        <w:tc>
          <w:tcPr>
            <w:tcW w:w="2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C36A8" w14:textId="77777777" w:rsidR="0024503A" w:rsidRPr="0024503A" w:rsidRDefault="0024503A" w:rsidP="00245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dian ag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9A40D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7321B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A162B" w14:textId="2358217B" w:rsidR="0024503A" w:rsidRPr="0024503A" w:rsidRDefault="00F1014B" w:rsidP="00F1014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</w:t>
            </w:r>
            <w:r w:rsidR="0024503A"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139B9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060B2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A7B7B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750AF3" w:rsidRPr="0024503A" w14:paraId="1AD27627" w14:textId="77777777" w:rsidTr="00750AF3">
        <w:trPr>
          <w:trHeight w:val="353"/>
        </w:trPr>
        <w:tc>
          <w:tcPr>
            <w:tcW w:w="2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F168B" w14:textId="77777777" w:rsidR="0024503A" w:rsidRPr="0024503A" w:rsidRDefault="0024503A" w:rsidP="00245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Rang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0BCE4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-7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B7455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7-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AC450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9E5F7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-8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7F15A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-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2BB27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50AF3" w:rsidRPr="0024503A" w14:paraId="665EC8BE" w14:textId="77777777" w:rsidTr="00750AF3">
        <w:trPr>
          <w:trHeight w:val="353"/>
        </w:trPr>
        <w:tc>
          <w:tcPr>
            <w:tcW w:w="2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B6561" w14:textId="77777777" w:rsidR="0024503A" w:rsidRPr="0024503A" w:rsidRDefault="0024503A" w:rsidP="00245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CEEFD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934F4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154B4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B2BA0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54F60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2DCD5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750AF3" w:rsidRPr="0024503A" w14:paraId="3B780C62" w14:textId="77777777" w:rsidTr="00750AF3">
        <w:trPr>
          <w:trHeight w:val="353"/>
        </w:trPr>
        <w:tc>
          <w:tcPr>
            <w:tcW w:w="2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81A7B" w14:textId="77777777" w:rsidR="0024503A" w:rsidRPr="0024503A" w:rsidRDefault="0024503A" w:rsidP="00245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CCB62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 (16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33B40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 (4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4FF7B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A0DFE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789F1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(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38CA8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50AF3" w:rsidRPr="0024503A" w14:paraId="4EC5DD5A" w14:textId="77777777" w:rsidTr="00750AF3">
        <w:trPr>
          <w:trHeight w:val="353"/>
        </w:trPr>
        <w:tc>
          <w:tcPr>
            <w:tcW w:w="2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FCF1E" w14:textId="77777777" w:rsidR="0024503A" w:rsidRPr="0024503A" w:rsidRDefault="0024503A" w:rsidP="00245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COG P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95843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BDC2E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AA261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462FD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67894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C7233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1</w:t>
            </w:r>
          </w:p>
        </w:tc>
      </w:tr>
      <w:tr w:rsidR="00750AF3" w:rsidRPr="0024503A" w14:paraId="21E74343" w14:textId="77777777" w:rsidTr="00750AF3">
        <w:trPr>
          <w:trHeight w:val="353"/>
        </w:trPr>
        <w:tc>
          <w:tcPr>
            <w:tcW w:w="2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9A2D5" w14:textId="77777777" w:rsidR="0024503A" w:rsidRPr="0024503A" w:rsidRDefault="0024503A" w:rsidP="00245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0-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896C1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 (10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C27A2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 (10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92A32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4B0C8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 (88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EC2B9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 (9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0F36D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50AF3" w:rsidRPr="0024503A" w14:paraId="49A1BFF3" w14:textId="77777777" w:rsidTr="00750AF3">
        <w:trPr>
          <w:trHeight w:val="353"/>
        </w:trPr>
        <w:tc>
          <w:tcPr>
            <w:tcW w:w="2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C30B0" w14:textId="77777777" w:rsidR="0024503A" w:rsidRPr="0024503A" w:rsidRDefault="0024503A" w:rsidP="00245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2-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4B77D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0114C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4771C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A5999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 (12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BEFB0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71A1D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50AF3" w:rsidRPr="0024503A" w14:paraId="3563E711" w14:textId="77777777" w:rsidTr="00750AF3">
        <w:trPr>
          <w:trHeight w:val="353"/>
        </w:trPr>
        <w:tc>
          <w:tcPr>
            <w:tcW w:w="2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D9907" w14:textId="77777777" w:rsidR="0024503A" w:rsidRPr="0024503A" w:rsidRDefault="0024503A" w:rsidP="00245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493E3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A25FC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00912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8A6D1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4915E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99D4A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750AF3" w:rsidRPr="0024503A" w14:paraId="6294661C" w14:textId="77777777" w:rsidTr="00750AF3">
        <w:trPr>
          <w:trHeight w:val="353"/>
        </w:trPr>
        <w:tc>
          <w:tcPr>
            <w:tcW w:w="2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44014" w14:textId="77777777" w:rsidR="0024503A" w:rsidRPr="0024503A" w:rsidRDefault="0024503A" w:rsidP="00245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Neve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B355A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(1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AA1B9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(2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B22DA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4ED91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AD4DB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(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48EBB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50AF3" w:rsidRPr="0024503A" w14:paraId="38C64A34" w14:textId="77777777" w:rsidTr="00750AF3">
        <w:trPr>
          <w:trHeight w:val="353"/>
        </w:trPr>
        <w:tc>
          <w:tcPr>
            <w:tcW w:w="2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E39A1" w14:textId="77777777" w:rsidR="0024503A" w:rsidRPr="0024503A" w:rsidRDefault="0024503A" w:rsidP="00245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Forme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5C031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 (5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ABE16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 (6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B4B3B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1C5DD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 (50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0884C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 (6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9C3B9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50AF3" w:rsidRPr="0024503A" w14:paraId="72D8B64C" w14:textId="77777777" w:rsidTr="00750AF3">
        <w:trPr>
          <w:trHeight w:val="353"/>
        </w:trPr>
        <w:tc>
          <w:tcPr>
            <w:tcW w:w="2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976FF" w14:textId="77777777" w:rsidR="0024503A" w:rsidRPr="0024503A" w:rsidRDefault="0024503A" w:rsidP="00245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Curren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6E0C4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 (37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987A8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(2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62AAC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FDF08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 (50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BE184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 (2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753DA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50AF3" w:rsidRPr="0024503A" w14:paraId="2CC98B73" w14:textId="77777777" w:rsidTr="00750AF3">
        <w:trPr>
          <w:trHeight w:val="353"/>
        </w:trPr>
        <w:tc>
          <w:tcPr>
            <w:tcW w:w="2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67538" w14:textId="77777777" w:rsidR="0024503A" w:rsidRPr="0024503A" w:rsidRDefault="0024503A" w:rsidP="00245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Stage</w:t>
            </w:r>
            <w:proofErr w:type="spellEnd"/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UICC-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BF00A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46B80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CEC5B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45D9D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821DB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7B5E3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8</w:t>
            </w:r>
          </w:p>
        </w:tc>
      </w:tr>
      <w:tr w:rsidR="00750AF3" w:rsidRPr="0024503A" w14:paraId="5335E40E" w14:textId="77777777" w:rsidTr="00750AF3">
        <w:trPr>
          <w:trHeight w:val="353"/>
        </w:trPr>
        <w:tc>
          <w:tcPr>
            <w:tcW w:w="2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78747" w14:textId="77777777" w:rsidR="0024503A" w:rsidRPr="0024503A" w:rsidRDefault="0024503A" w:rsidP="00245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III 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D9A18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 (68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D4264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 (7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8CE98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A7603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 (52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E0DEE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 (6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9502F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50AF3" w:rsidRPr="0024503A" w14:paraId="4999ACF8" w14:textId="77777777" w:rsidTr="00750AF3">
        <w:trPr>
          <w:trHeight w:val="353"/>
        </w:trPr>
        <w:tc>
          <w:tcPr>
            <w:tcW w:w="2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AC3C7" w14:textId="77777777" w:rsidR="0024503A" w:rsidRPr="0024503A" w:rsidRDefault="0024503A" w:rsidP="00245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III 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58933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 (32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D568D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(2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E1DB6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6BBB0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 (36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B306C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 (3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D5EC6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50AF3" w:rsidRPr="0024503A" w14:paraId="78E96015" w14:textId="77777777" w:rsidTr="00750AF3">
        <w:trPr>
          <w:trHeight w:val="353"/>
        </w:trPr>
        <w:tc>
          <w:tcPr>
            <w:tcW w:w="2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D742C" w14:textId="77777777" w:rsidR="0024503A" w:rsidRPr="0024503A" w:rsidRDefault="0024503A" w:rsidP="00245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III 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E79CC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381B1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1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3436F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ED4E3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 (12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9E0F5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7DE55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50AF3" w:rsidRPr="0024503A" w14:paraId="595951CB" w14:textId="77777777" w:rsidTr="00750AF3">
        <w:trPr>
          <w:trHeight w:val="353"/>
        </w:trPr>
        <w:tc>
          <w:tcPr>
            <w:tcW w:w="2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7F38D" w14:textId="77777777" w:rsidR="0024503A" w:rsidRPr="0024503A" w:rsidRDefault="0024503A" w:rsidP="00245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adiotherapy dos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72DAF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054AA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CB92E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8CEC3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0D964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0C744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0AF3" w:rsidRPr="0024503A" w14:paraId="5CD9858F" w14:textId="77777777" w:rsidTr="00750AF3">
        <w:trPr>
          <w:trHeight w:val="353"/>
        </w:trPr>
        <w:tc>
          <w:tcPr>
            <w:tcW w:w="2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3CDA2" w14:textId="77777777" w:rsidR="0024503A" w:rsidRPr="0024503A" w:rsidRDefault="0024503A" w:rsidP="00245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60-66 </w:t>
            </w:r>
            <w:proofErr w:type="spellStart"/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y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4A77A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 (10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9D52D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 (10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401E1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8E91B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 (96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39EE2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 (9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2F123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50AF3" w:rsidRPr="0024503A" w14:paraId="17D5A653" w14:textId="77777777" w:rsidTr="00750AF3">
        <w:trPr>
          <w:trHeight w:val="360"/>
        </w:trPr>
        <w:tc>
          <w:tcPr>
            <w:tcW w:w="20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5B87C" w14:textId="77777777" w:rsidR="0024503A" w:rsidRPr="0024503A" w:rsidRDefault="0024503A" w:rsidP="00245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33859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59D3B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D8D51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32EB2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4%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34D70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5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E9563" w14:textId="77777777" w:rsidR="0024503A" w:rsidRPr="0024503A" w:rsidRDefault="0024503A" w:rsidP="00245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450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38653362" w14:textId="59BFA5DD" w:rsidR="002510C1" w:rsidRPr="002510C1" w:rsidRDefault="002510C1" w:rsidP="002510C1">
      <w:pPr>
        <w:rPr>
          <w:rFonts w:ascii="Times New Roman" w:hAnsi="Times New Roman" w:cs="Times New Roman"/>
        </w:rPr>
      </w:pPr>
      <w:r w:rsidRPr="002510C1">
        <w:rPr>
          <w:rFonts w:ascii="Times New Roman" w:hAnsi="Times New Roman" w:cs="Times New Roman"/>
        </w:rPr>
        <w:t>Abbreviations: ECOG</w:t>
      </w:r>
      <w:r>
        <w:rPr>
          <w:rFonts w:ascii="Times New Roman" w:hAnsi="Times New Roman" w:cs="Times New Roman"/>
        </w:rPr>
        <w:t>,</w:t>
      </w:r>
      <w:r w:rsidRPr="002510C1">
        <w:rPr>
          <w:rFonts w:ascii="Times New Roman" w:hAnsi="Times New Roman" w:cs="Times New Roman"/>
        </w:rPr>
        <w:t xml:space="preserve"> Eastern Cooperative Oncology Group; PS</w:t>
      </w:r>
      <w:r>
        <w:rPr>
          <w:rFonts w:ascii="Times New Roman" w:hAnsi="Times New Roman" w:cs="Times New Roman"/>
        </w:rPr>
        <w:t xml:space="preserve">, </w:t>
      </w:r>
      <w:r w:rsidRPr="002510C1">
        <w:rPr>
          <w:rFonts w:ascii="Times New Roman" w:hAnsi="Times New Roman" w:cs="Times New Roman"/>
        </w:rPr>
        <w:t>performance status; UICC</w:t>
      </w:r>
      <w:r>
        <w:rPr>
          <w:rFonts w:ascii="Times New Roman" w:hAnsi="Times New Roman" w:cs="Times New Roman"/>
        </w:rPr>
        <w:t>,</w:t>
      </w:r>
      <w:r w:rsidRPr="002510C1">
        <w:rPr>
          <w:rFonts w:ascii="Times New Roman" w:hAnsi="Times New Roman" w:cs="Times New Roman"/>
        </w:rPr>
        <w:t xml:space="preserve"> Union for International Cancer Control;</w:t>
      </w:r>
      <w:r>
        <w:rPr>
          <w:rFonts w:ascii="Times New Roman" w:hAnsi="Times New Roman" w:cs="Times New Roman" w:hint="eastAsia"/>
        </w:rPr>
        <w:t xml:space="preserve"> </w:t>
      </w:r>
      <w:r w:rsidRPr="002510C1">
        <w:rPr>
          <w:rFonts w:ascii="Times New Roman" w:hAnsi="Times New Roman" w:cs="Times New Roman"/>
        </w:rPr>
        <w:t>ADC</w:t>
      </w:r>
      <w:r>
        <w:rPr>
          <w:rFonts w:ascii="Times New Roman" w:hAnsi="Times New Roman" w:cs="Times New Roman"/>
        </w:rPr>
        <w:t xml:space="preserve">, </w:t>
      </w:r>
      <w:r w:rsidRPr="002510C1">
        <w:rPr>
          <w:rFonts w:ascii="Times New Roman" w:hAnsi="Times New Roman" w:cs="Times New Roman"/>
        </w:rPr>
        <w:t xml:space="preserve">adenocarcinoma; </w:t>
      </w:r>
      <w:r>
        <w:rPr>
          <w:rFonts w:ascii="Times New Roman" w:hAnsi="Times New Roman" w:cs="Times New Roman"/>
        </w:rPr>
        <w:t>SCC,</w:t>
      </w:r>
      <w:r w:rsidRPr="002510C1">
        <w:rPr>
          <w:rFonts w:ascii="Times New Roman" w:hAnsi="Times New Roman" w:cs="Times New Roman"/>
        </w:rPr>
        <w:t xml:space="preserve"> squamous cell carcinoma;</w:t>
      </w:r>
      <w:r w:rsidR="002D1436">
        <w:rPr>
          <w:rFonts w:ascii="Times New Roman" w:hAnsi="Times New Roman" w:cs="Times New Roman"/>
        </w:rPr>
        <w:t xml:space="preserve"> CDDP, cisplatin; PEM, </w:t>
      </w:r>
      <w:r w:rsidR="002D1436" w:rsidRPr="002D1436">
        <w:rPr>
          <w:rFonts w:ascii="Times New Roman" w:hAnsi="Times New Roman" w:cs="Times New Roman"/>
        </w:rPr>
        <w:t>pemetrexed</w:t>
      </w:r>
      <w:r w:rsidR="002D1436">
        <w:rPr>
          <w:rFonts w:ascii="Times New Roman" w:hAnsi="Times New Roman" w:cs="Times New Roman"/>
        </w:rPr>
        <w:t>; CBDCA, carboplatin; PTX, paclitaxel</w:t>
      </w:r>
      <w:r w:rsidR="00750AF3">
        <w:rPr>
          <w:rFonts w:ascii="Times New Roman" w:hAnsi="Times New Roman" w:cs="Times New Roman"/>
        </w:rPr>
        <w:t xml:space="preserve">; </w:t>
      </w:r>
      <w:r w:rsidR="007B021D" w:rsidRPr="007B021D">
        <w:rPr>
          <w:rFonts w:ascii="Times New Roman" w:hAnsi="Times New Roman" w:cs="Times New Roman"/>
        </w:rPr>
        <w:t xml:space="preserve">nab-PTX, nanoparticle albumin-bound paclitaxel; </w:t>
      </w:r>
      <w:r w:rsidR="00750AF3">
        <w:rPr>
          <w:rFonts w:ascii="Times New Roman" w:hAnsi="Times New Roman" w:cs="Times New Roman"/>
        </w:rPr>
        <w:t>NA, not available.</w:t>
      </w:r>
    </w:p>
    <w:p w14:paraId="0287C110" w14:textId="25E821C4" w:rsidR="00C566C4" w:rsidRPr="00C566C4" w:rsidRDefault="00C566C4" w:rsidP="002510C1">
      <w:pPr>
        <w:rPr>
          <w:rFonts w:ascii="Times New Roman" w:hAnsi="Times New Roman" w:cs="Times New Roman"/>
        </w:rPr>
      </w:pPr>
    </w:p>
    <w:sectPr w:rsidR="00C566C4" w:rsidRPr="00C566C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CEBEBD" w14:textId="77777777" w:rsidR="002510C1" w:rsidRDefault="002510C1" w:rsidP="002510C1">
      <w:r>
        <w:separator/>
      </w:r>
    </w:p>
  </w:endnote>
  <w:endnote w:type="continuationSeparator" w:id="0">
    <w:p w14:paraId="5B43D5F9" w14:textId="77777777" w:rsidR="002510C1" w:rsidRDefault="002510C1" w:rsidP="00251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2758E5" w14:textId="77777777" w:rsidR="002510C1" w:rsidRDefault="002510C1" w:rsidP="002510C1">
      <w:r>
        <w:separator/>
      </w:r>
    </w:p>
  </w:footnote>
  <w:footnote w:type="continuationSeparator" w:id="0">
    <w:p w14:paraId="2EFF0024" w14:textId="77777777" w:rsidR="002510C1" w:rsidRDefault="002510C1" w:rsidP="002510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6C4"/>
    <w:rsid w:val="0000760B"/>
    <w:rsid w:val="001471ED"/>
    <w:rsid w:val="0024503A"/>
    <w:rsid w:val="002510C1"/>
    <w:rsid w:val="002D1436"/>
    <w:rsid w:val="00750AF3"/>
    <w:rsid w:val="007B021D"/>
    <w:rsid w:val="00842B72"/>
    <w:rsid w:val="00C52464"/>
    <w:rsid w:val="00C566C4"/>
    <w:rsid w:val="00CD4E54"/>
    <w:rsid w:val="00F10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21EFD975"/>
  <w15:chartTrackingRefBased/>
  <w15:docId w15:val="{5C82EF3C-C94D-4A7C-9A8C-63E7A977E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10C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510C1"/>
  </w:style>
  <w:style w:type="paragraph" w:styleId="a5">
    <w:name w:val="footer"/>
    <w:basedOn w:val="a"/>
    <w:link w:val="a6"/>
    <w:uiPriority w:val="99"/>
    <w:unhideWhenUsed/>
    <w:rsid w:val="002510C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51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64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坂口 直</dc:creator>
  <cp:keywords/>
  <dc:description/>
  <cp:lastModifiedBy>坂口 直</cp:lastModifiedBy>
  <cp:revision>2</cp:revision>
  <dcterms:created xsi:type="dcterms:W3CDTF">2021-03-07T12:17:00Z</dcterms:created>
  <dcterms:modified xsi:type="dcterms:W3CDTF">2021-03-07T12:17:00Z</dcterms:modified>
</cp:coreProperties>
</file>